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1711"/>
        <w:tblW w:w="1431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0"/>
        <w:gridCol w:w="1367"/>
        <w:gridCol w:w="1056"/>
        <w:gridCol w:w="890"/>
        <w:gridCol w:w="925"/>
        <w:gridCol w:w="1106"/>
        <w:gridCol w:w="1276"/>
        <w:gridCol w:w="925"/>
        <w:gridCol w:w="1159"/>
        <w:gridCol w:w="1016"/>
        <w:gridCol w:w="811"/>
        <w:gridCol w:w="667"/>
        <w:gridCol w:w="1087"/>
        <w:gridCol w:w="952"/>
      </w:tblGrid>
      <w:tr w:rsidR="009C2035" w:rsidRPr="009C61E9" w14:paraId="501A360B" w14:textId="77777777" w:rsidTr="009C2035">
        <w:trPr>
          <w:trHeight w:val="510"/>
        </w:trPr>
        <w:tc>
          <w:tcPr>
            <w:tcW w:w="0" w:type="auto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E55562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367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096E57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Change in </w:t>
            </w:r>
            <w:proofErr w:type="spellStart"/>
            <w:r w:rsidRPr="009C61E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Purchasing</w:t>
            </w:r>
            <w:proofErr w:type="spellEnd"/>
            <w:r w:rsidRPr="009C61E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 </w:t>
            </w:r>
            <w:proofErr w:type="spellStart"/>
            <w:r w:rsidRPr="009C61E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Frequency</w:t>
            </w:r>
            <w:proofErr w:type="spellEnd"/>
          </w:p>
        </w:tc>
        <w:tc>
          <w:tcPr>
            <w:tcW w:w="1056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DABC00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Change in </w:t>
            </w:r>
            <w:proofErr w:type="spellStart"/>
            <w:r w:rsidRPr="009C61E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Purchasing</w:t>
            </w:r>
            <w:proofErr w:type="spellEnd"/>
            <w:r w:rsidRPr="009C61E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 </w:t>
            </w:r>
            <w:proofErr w:type="spellStart"/>
            <w:r w:rsidRPr="009C61E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Quantity</w:t>
            </w:r>
            <w:proofErr w:type="spellEnd"/>
          </w:p>
        </w:tc>
        <w:tc>
          <w:tcPr>
            <w:tcW w:w="890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6B0EE8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Sex</w:t>
            </w:r>
          </w:p>
        </w:tc>
        <w:tc>
          <w:tcPr>
            <w:tcW w:w="925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27E25B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Age</w:t>
            </w:r>
          </w:p>
        </w:tc>
        <w:tc>
          <w:tcPr>
            <w:tcW w:w="1106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236B23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Educational Level</w:t>
            </w:r>
          </w:p>
        </w:tc>
        <w:tc>
          <w:tcPr>
            <w:tcW w:w="1276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D212C1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proofErr w:type="spellStart"/>
            <w:r w:rsidRPr="009C61E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Householdsize</w:t>
            </w:r>
            <w:proofErr w:type="spellEnd"/>
          </w:p>
        </w:tc>
        <w:tc>
          <w:tcPr>
            <w:tcW w:w="925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264550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SDB</w:t>
            </w:r>
          </w:p>
        </w:tc>
        <w:tc>
          <w:tcPr>
            <w:tcW w:w="1159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3DE7AD" w14:textId="57759019" w:rsidR="009C2035" w:rsidRPr="009C61E9" w:rsidRDefault="00E72833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Threa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 COVID-19</w:t>
            </w:r>
          </w:p>
        </w:tc>
        <w:tc>
          <w:tcPr>
            <w:tcW w:w="1016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EDBAFA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Risk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Perception</w:t>
            </w:r>
            <w:proofErr w:type="spellEnd"/>
          </w:p>
        </w:tc>
        <w:tc>
          <w:tcPr>
            <w:tcW w:w="811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22AEE94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IUS</w:t>
            </w:r>
          </w:p>
        </w:tc>
        <w:tc>
          <w:tcPr>
            <w:tcW w:w="667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0F4AA7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STAI</w:t>
            </w:r>
          </w:p>
        </w:tc>
        <w:tc>
          <w:tcPr>
            <w:tcW w:w="1087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AFCCED" w14:textId="16C5A0DB" w:rsidR="009C2035" w:rsidRPr="009C61E9" w:rsidRDefault="00F3396C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Med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Exposure</w:t>
            </w:r>
            <w:proofErr w:type="spellEnd"/>
          </w:p>
        </w:tc>
        <w:tc>
          <w:tcPr>
            <w:tcW w:w="952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556BEE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Risk </w:t>
            </w:r>
            <w:proofErr w:type="spellStart"/>
            <w:r w:rsidRPr="009C61E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Self</w:t>
            </w:r>
            <w:proofErr w:type="spellEnd"/>
          </w:p>
        </w:tc>
      </w:tr>
      <w:tr w:rsidR="009C2035" w:rsidRPr="009C61E9" w14:paraId="6DCBAA85" w14:textId="77777777" w:rsidTr="009C2035">
        <w:trPr>
          <w:trHeight w:val="325"/>
        </w:trPr>
        <w:tc>
          <w:tcPr>
            <w:tcW w:w="0" w:type="auto"/>
            <w:vAlign w:val="center"/>
            <w:hideMark/>
          </w:tcPr>
          <w:p w14:paraId="189820C3" w14:textId="77777777" w:rsidR="009C2035" w:rsidRPr="009C61E9" w:rsidRDefault="009C2035" w:rsidP="009C20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Change in </w:t>
            </w:r>
            <w:proofErr w:type="spellStart"/>
            <w:r w:rsidRPr="009C61E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Purchasing</w:t>
            </w:r>
            <w:proofErr w:type="spellEnd"/>
            <w:r w:rsidRPr="009C61E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 </w:t>
            </w:r>
            <w:proofErr w:type="spellStart"/>
            <w:r w:rsidRPr="009C61E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Quantity</w:t>
            </w:r>
            <w:proofErr w:type="spellEnd"/>
          </w:p>
        </w:tc>
        <w:tc>
          <w:tcPr>
            <w:tcW w:w="136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2D875F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309</w:t>
            </w:r>
            <w:r w:rsidRPr="009C61E9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AF19A2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7738B0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C693CD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1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20ED78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43182A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00301F5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1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6F1A33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1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4CFCA8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85829C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66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F082BF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8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D4BEC3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95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A735E7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</w:tr>
      <w:tr w:rsidR="009C2035" w:rsidRPr="009C61E9" w14:paraId="5697220E" w14:textId="77777777" w:rsidTr="009C2035">
        <w:trPr>
          <w:trHeight w:val="168"/>
        </w:trPr>
        <w:tc>
          <w:tcPr>
            <w:tcW w:w="0" w:type="auto"/>
            <w:vAlign w:val="center"/>
            <w:hideMark/>
          </w:tcPr>
          <w:p w14:paraId="395994B9" w14:textId="77777777" w:rsidR="009C2035" w:rsidRPr="009C61E9" w:rsidRDefault="009C2035" w:rsidP="009C20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Sex</w:t>
            </w:r>
          </w:p>
        </w:tc>
        <w:tc>
          <w:tcPr>
            <w:tcW w:w="136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AB3FF8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107</w:t>
            </w:r>
            <w:r w:rsidRPr="009C61E9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C1E0DE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35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DC5AF8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9AD062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1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63915D9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07DBED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8D18D9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1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FEF926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1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A9091D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CF5D01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66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2F9D11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8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A98DBC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95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AF492D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</w:tr>
      <w:tr w:rsidR="009C2035" w:rsidRPr="009C61E9" w14:paraId="084F4656" w14:textId="77777777" w:rsidTr="009C2035">
        <w:trPr>
          <w:trHeight w:val="154"/>
        </w:trPr>
        <w:tc>
          <w:tcPr>
            <w:tcW w:w="0" w:type="auto"/>
            <w:vAlign w:val="center"/>
            <w:hideMark/>
          </w:tcPr>
          <w:p w14:paraId="7F0263B3" w14:textId="77777777" w:rsidR="009C2035" w:rsidRPr="009C61E9" w:rsidRDefault="009C2035" w:rsidP="009C20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Age</w:t>
            </w:r>
          </w:p>
        </w:tc>
        <w:tc>
          <w:tcPr>
            <w:tcW w:w="136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B7CA75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37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DEAADE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121</w:t>
            </w:r>
            <w:r w:rsidRPr="009C61E9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4DE19D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45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D50B24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1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194C62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93F914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C77E49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1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544807A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1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018684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922049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66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ED8269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8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B0E170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95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C58A15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</w:tr>
      <w:tr w:rsidR="009C2035" w:rsidRPr="009C61E9" w14:paraId="637F18DB" w14:textId="77777777" w:rsidTr="009C2035">
        <w:trPr>
          <w:trHeight w:val="154"/>
        </w:trPr>
        <w:tc>
          <w:tcPr>
            <w:tcW w:w="0" w:type="auto"/>
            <w:vAlign w:val="center"/>
            <w:hideMark/>
          </w:tcPr>
          <w:p w14:paraId="644A0AB6" w14:textId="77777777" w:rsidR="009C2035" w:rsidRPr="009C61E9" w:rsidRDefault="009C2035" w:rsidP="009C20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Educational Level</w:t>
            </w:r>
          </w:p>
        </w:tc>
        <w:tc>
          <w:tcPr>
            <w:tcW w:w="136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89CE2C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58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B73098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095</w:t>
            </w:r>
            <w:r w:rsidRPr="009C61E9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D0236B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02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EB7E71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099</w:t>
            </w:r>
            <w:r w:rsidRPr="009C61E9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</w:t>
            </w:r>
          </w:p>
        </w:tc>
        <w:tc>
          <w:tcPr>
            <w:tcW w:w="11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5E5BDE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4F70A93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5D6259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1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92CBF7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1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A7C88E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C5B2F2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66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6ED310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8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BA41542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95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D055F9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</w:tr>
      <w:tr w:rsidR="009C2035" w:rsidRPr="009C61E9" w14:paraId="17374E9A" w14:textId="77777777" w:rsidTr="009C2035">
        <w:trPr>
          <w:trHeight w:val="168"/>
        </w:trPr>
        <w:tc>
          <w:tcPr>
            <w:tcW w:w="0" w:type="auto"/>
            <w:vAlign w:val="center"/>
            <w:hideMark/>
          </w:tcPr>
          <w:p w14:paraId="1DE97CE0" w14:textId="77777777" w:rsidR="009C2035" w:rsidRPr="009C61E9" w:rsidRDefault="009C2035" w:rsidP="009C20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proofErr w:type="spellStart"/>
            <w:r w:rsidRPr="009C61E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Householdsize</w:t>
            </w:r>
            <w:proofErr w:type="spellEnd"/>
          </w:p>
        </w:tc>
        <w:tc>
          <w:tcPr>
            <w:tcW w:w="136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6865C2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02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1488C9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22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D06188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47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03A886D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097</w:t>
            </w:r>
            <w:r w:rsidRPr="009C61E9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</w:t>
            </w:r>
          </w:p>
        </w:tc>
        <w:tc>
          <w:tcPr>
            <w:tcW w:w="11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90BEA1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39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EDD1E0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99385F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1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145E9E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1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7E9F87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BAC680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66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5DE8C7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8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B7F0AF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95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9953F8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</w:tr>
      <w:tr w:rsidR="009C2035" w:rsidRPr="009C61E9" w14:paraId="4DB97EFF" w14:textId="77777777" w:rsidTr="009C2035">
        <w:trPr>
          <w:trHeight w:val="154"/>
        </w:trPr>
        <w:tc>
          <w:tcPr>
            <w:tcW w:w="0" w:type="auto"/>
            <w:vAlign w:val="center"/>
            <w:hideMark/>
          </w:tcPr>
          <w:p w14:paraId="3FCF26F0" w14:textId="77777777" w:rsidR="009C2035" w:rsidRPr="009C61E9" w:rsidRDefault="009C2035" w:rsidP="009C20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DB</w:t>
            </w:r>
          </w:p>
        </w:tc>
        <w:tc>
          <w:tcPr>
            <w:tcW w:w="136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15997C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14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CADEACA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081</w:t>
            </w:r>
            <w:r w:rsidRPr="009C61E9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14F876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113</w:t>
            </w:r>
            <w:r w:rsidRPr="009C61E9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8C9FBB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179</w:t>
            </w:r>
            <w:r w:rsidRPr="009C61E9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1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FD8B31B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01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5BFB69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16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C8B480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1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C165AC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1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6642C9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1D07EA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66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C56F41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8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549E2E3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95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91E2E0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</w:tr>
      <w:tr w:rsidR="009C2035" w:rsidRPr="009C61E9" w14:paraId="07A4F62D" w14:textId="77777777" w:rsidTr="009C2035">
        <w:trPr>
          <w:trHeight w:val="339"/>
        </w:trPr>
        <w:tc>
          <w:tcPr>
            <w:tcW w:w="0" w:type="auto"/>
            <w:vAlign w:val="center"/>
            <w:hideMark/>
          </w:tcPr>
          <w:p w14:paraId="6049CB62" w14:textId="587D90D7" w:rsidR="009C2035" w:rsidRPr="009C61E9" w:rsidRDefault="00E72833" w:rsidP="009C20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Threa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 COVID-19</w:t>
            </w:r>
          </w:p>
        </w:tc>
        <w:tc>
          <w:tcPr>
            <w:tcW w:w="136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0C6B23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184</w:t>
            </w:r>
            <w:r w:rsidRPr="009C61E9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76CCD9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226</w:t>
            </w:r>
            <w:r w:rsidRPr="009C61E9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9D5DF8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150</w:t>
            </w:r>
            <w:r w:rsidRPr="009C61E9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2AFBB1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110</w:t>
            </w:r>
            <w:r w:rsidRPr="009C61E9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</w:t>
            </w:r>
          </w:p>
        </w:tc>
        <w:tc>
          <w:tcPr>
            <w:tcW w:w="11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066DE0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116</w:t>
            </w:r>
            <w:r w:rsidRPr="009C61E9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B1E32D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24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64DCAF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083</w:t>
            </w:r>
            <w:r w:rsidRPr="009C61E9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</w:t>
            </w:r>
          </w:p>
        </w:tc>
        <w:tc>
          <w:tcPr>
            <w:tcW w:w="11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730D47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1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D11F42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A8DEE0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66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7AFE2E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8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761D80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95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569BD5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</w:tr>
      <w:tr w:rsidR="009C2035" w:rsidRPr="009C61E9" w14:paraId="5847AE29" w14:textId="77777777" w:rsidTr="009C2035">
        <w:trPr>
          <w:trHeight w:val="154"/>
        </w:trPr>
        <w:tc>
          <w:tcPr>
            <w:tcW w:w="0" w:type="auto"/>
            <w:vAlign w:val="center"/>
            <w:hideMark/>
          </w:tcPr>
          <w:p w14:paraId="5E84CDE0" w14:textId="77777777" w:rsidR="009C2035" w:rsidRPr="009C61E9" w:rsidRDefault="009C2035" w:rsidP="009C20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Risk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Perception</w:t>
            </w:r>
            <w:proofErr w:type="spellEnd"/>
          </w:p>
        </w:tc>
        <w:tc>
          <w:tcPr>
            <w:tcW w:w="136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DAE6B0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122</w:t>
            </w:r>
            <w:r w:rsidRPr="009C61E9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D0BF63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141</w:t>
            </w:r>
            <w:r w:rsidRPr="009C61E9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4AFD73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36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E9FF5E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083</w:t>
            </w:r>
            <w:r w:rsidRPr="009C61E9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</w:t>
            </w:r>
          </w:p>
        </w:tc>
        <w:tc>
          <w:tcPr>
            <w:tcW w:w="11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F683C6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26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C2A3FD5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38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BDFC6B7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088</w:t>
            </w:r>
            <w:r w:rsidRPr="009C61E9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</w:t>
            </w:r>
          </w:p>
        </w:tc>
        <w:tc>
          <w:tcPr>
            <w:tcW w:w="11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D72988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343</w:t>
            </w:r>
            <w:r w:rsidRPr="009C61E9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01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611215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FF9B00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66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EA3400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8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0D9DE81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95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39FA63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</w:tr>
      <w:tr w:rsidR="009C2035" w:rsidRPr="009C61E9" w14:paraId="5B2A9F1C" w14:textId="77777777" w:rsidTr="009C2035">
        <w:trPr>
          <w:trHeight w:val="339"/>
        </w:trPr>
        <w:tc>
          <w:tcPr>
            <w:tcW w:w="0" w:type="auto"/>
            <w:vAlign w:val="center"/>
            <w:hideMark/>
          </w:tcPr>
          <w:p w14:paraId="50F14105" w14:textId="77777777" w:rsidR="009C2035" w:rsidRPr="009C61E9" w:rsidRDefault="009C2035" w:rsidP="009C20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IUS</w:t>
            </w:r>
          </w:p>
        </w:tc>
        <w:tc>
          <w:tcPr>
            <w:tcW w:w="136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584CC2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18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85968E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149</w:t>
            </w:r>
            <w:r w:rsidRPr="009C61E9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ED8487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33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01F8B3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179</w:t>
            </w:r>
            <w:r w:rsidRPr="009C61E9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1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AEB3B5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33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3107F0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26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0A4C37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136</w:t>
            </w:r>
            <w:r w:rsidRPr="009C61E9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1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1AC582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300</w:t>
            </w:r>
            <w:r w:rsidRPr="009C61E9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01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17B285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237</w:t>
            </w:r>
            <w:r w:rsidRPr="009C61E9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2844D3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66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E52873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8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4D766D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95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C52BB5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</w:tr>
      <w:tr w:rsidR="00244E4D" w:rsidRPr="009C61E9" w14:paraId="476D147C" w14:textId="77777777" w:rsidTr="009C2035">
        <w:trPr>
          <w:trHeight w:val="325"/>
        </w:trPr>
        <w:tc>
          <w:tcPr>
            <w:tcW w:w="0" w:type="auto"/>
            <w:vAlign w:val="center"/>
            <w:hideMark/>
          </w:tcPr>
          <w:p w14:paraId="0D26E5A5" w14:textId="77777777" w:rsidR="00244E4D" w:rsidRPr="009C61E9" w:rsidRDefault="00244E4D" w:rsidP="00244E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STAI</w:t>
            </w:r>
          </w:p>
        </w:tc>
        <w:tc>
          <w:tcPr>
            <w:tcW w:w="136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4490B5" w14:textId="45E20C40" w:rsidR="00244E4D" w:rsidRPr="00244E4D" w:rsidRDefault="00244E4D" w:rsidP="00244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244E4D">
              <w:rPr>
                <w:rFonts w:ascii="Times New Roman" w:hAnsi="Times New Roman" w:cs="Times New Roman"/>
                <w:color w:val="999999"/>
                <w:sz w:val="18"/>
              </w:rPr>
              <w:t>-.021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703835" w14:textId="6EF6A060" w:rsidR="00244E4D" w:rsidRPr="00244E4D" w:rsidRDefault="00805D6C" w:rsidP="00805D6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 </w:t>
            </w:r>
            <w:bookmarkStart w:id="0" w:name="_GoBack"/>
            <w:bookmarkEnd w:id="0"/>
            <w:r w:rsidR="00244E4D" w:rsidRPr="00244E4D">
              <w:rPr>
                <w:rFonts w:ascii="Times New Roman" w:hAnsi="Times New Roman" w:cs="Times New Roman"/>
                <w:sz w:val="18"/>
              </w:rPr>
              <w:t>.109</w:t>
            </w:r>
            <w:r w:rsidR="00244E4D" w:rsidRPr="00244E4D">
              <w:rPr>
                <w:rStyle w:val="pval"/>
                <w:rFonts w:ascii="Times New Roman" w:hAnsi="Times New Roman" w:cs="Times New Roman"/>
                <w:sz w:val="18"/>
                <w:szCs w:val="19"/>
                <w:vertAlign w:val="superscript"/>
              </w:rPr>
              <w:t>**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293BE6" w14:textId="7AC80EDF" w:rsidR="00244E4D" w:rsidRPr="00244E4D" w:rsidRDefault="00244E4D" w:rsidP="00244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244E4D">
              <w:rPr>
                <w:rFonts w:ascii="Times New Roman" w:hAnsi="Times New Roman" w:cs="Times New Roman"/>
                <w:color w:val="999999"/>
                <w:sz w:val="18"/>
              </w:rPr>
              <w:t>-.043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EB9695" w14:textId="67EF7A05" w:rsidR="00244E4D" w:rsidRPr="00244E4D" w:rsidRDefault="00244E4D" w:rsidP="00244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244E4D">
              <w:rPr>
                <w:rFonts w:ascii="Times New Roman" w:hAnsi="Times New Roman" w:cs="Times New Roman"/>
                <w:sz w:val="18"/>
              </w:rPr>
              <w:t>-.231</w:t>
            </w:r>
            <w:r w:rsidRPr="00244E4D">
              <w:rPr>
                <w:rStyle w:val="pval"/>
                <w:rFonts w:ascii="Times New Roman" w:hAnsi="Times New Roman" w:cs="Times New Roman"/>
                <w:sz w:val="18"/>
                <w:szCs w:val="19"/>
                <w:vertAlign w:val="superscript"/>
              </w:rPr>
              <w:t>***</w:t>
            </w:r>
          </w:p>
        </w:tc>
        <w:tc>
          <w:tcPr>
            <w:tcW w:w="11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FCBC86" w14:textId="6928F924" w:rsidR="00244E4D" w:rsidRPr="00244E4D" w:rsidRDefault="00244E4D" w:rsidP="00244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244E4D">
              <w:rPr>
                <w:rFonts w:ascii="Times New Roman" w:hAnsi="Times New Roman" w:cs="Times New Roman"/>
                <w:color w:val="999999"/>
                <w:sz w:val="18"/>
              </w:rPr>
              <w:t>-.048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D95E30" w14:textId="63EAC66C" w:rsidR="00244E4D" w:rsidRPr="00244E4D" w:rsidRDefault="00244E4D" w:rsidP="00244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244E4D">
              <w:rPr>
                <w:rFonts w:ascii="Times New Roman" w:hAnsi="Times New Roman" w:cs="Times New Roman"/>
                <w:color w:val="999999"/>
                <w:sz w:val="18"/>
              </w:rPr>
              <w:t>-.006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0FF146D" w14:textId="40CB101A" w:rsidR="00244E4D" w:rsidRPr="00244E4D" w:rsidRDefault="00244E4D" w:rsidP="00244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244E4D">
              <w:rPr>
                <w:rFonts w:ascii="Times New Roman" w:hAnsi="Times New Roman" w:cs="Times New Roman"/>
                <w:sz w:val="18"/>
              </w:rPr>
              <w:t>-.224</w:t>
            </w:r>
            <w:r w:rsidRPr="00244E4D">
              <w:rPr>
                <w:rStyle w:val="pval"/>
                <w:rFonts w:ascii="Times New Roman" w:hAnsi="Times New Roman" w:cs="Times New Roman"/>
                <w:sz w:val="18"/>
                <w:szCs w:val="19"/>
                <w:vertAlign w:val="superscript"/>
              </w:rPr>
              <w:t>***</w:t>
            </w:r>
          </w:p>
        </w:tc>
        <w:tc>
          <w:tcPr>
            <w:tcW w:w="11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BF9442" w14:textId="49357A61" w:rsidR="00244E4D" w:rsidRPr="00244E4D" w:rsidRDefault="00244E4D" w:rsidP="00244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244E4D">
              <w:rPr>
                <w:rFonts w:ascii="Times New Roman" w:hAnsi="Times New Roman" w:cs="Times New Roman"/>
                <w:sz w:val="18"/>
              </w:rPr>
              <w:t>.325</w:t>
            </w:r>
            <w:r w:rsidRPr="00244E4D">
              <w:rPr>
                <w:rStyle w:val="pval"/>
                <w:rFonts w:ascii="Times New Roman" w:hAnsi="Times New Roman" w:cs="Times New Roman"/>
                <w:sz w:val="18"/>
                <w:szCs w:val="19"/>
                <w:vertAlign w:val="superscript"/>
              </w:rPr>
              <w:t>***</w:t>
            </w:r>
          </w:p>
        </w:tc>
        <w:tc>
          <w:tcPr>
            <w:tcW w:w="101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A768CA" w14:textId="23A4B946" w:rsidR="00244E4D" w:rsidRPr="00244E4D" w:rsidRDefault="00244E4D" w:rsidP="00244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244E4D">
              <w:rPr>
                <w:rFonts w:ascii="Times New Roman" w:hAnsi="Times New Roman" w:cs="Times New Roman"/>
                <w:sz w:val="18"/>
              </w:rPr>
              <w:t>.232</w:t>
            </w:r>
            <w:r w:rsidRPr="00244E4D">
              <w:rPr>
                <w:rStyle w:val="pval"/>
                <w:rFonts w:ascii="Times New Roman" w:hAnsi="Times New Roman" w:cs="Times New Roman"/>
                <w:sz w:val="18"/>
                <w:szCs w:val="19"/>
                <w:vertAlign w:val="superscript"/>
              </w:rPr>
              <w:t>***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6BEBCA" w14:textId="5182276E" w:rsidR="00244E4D" w:rsidRPr="00244E4D" w:rsidRDefault="00805D6C" w:rsidP="00244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 w:rsidR="00244E4D" w:rsidRPr="00244E4D">
              <w:rPr>
                <w:rFonts w:ascii="Times New Roman" w:hAnsi="Times New Roman" w:cs="Times New Roman"/>
                <w:sz w:val="18"/>
              </w:rPr>
              <w:t>.605</w:t>
            </w:r>
            <w:r w:rsidR="00244E4D" w:rsidRPr="00244E4D">
              <w:rPr>
                <w:rStyle w:val="pval"/>
                <w:rFonts w:ascii="Times New Roman" w:hAnsi="Times New Roman" w:cs="Times New Roman"/>
                <w:sz w:val="18"/>
                <w:szCs w:val="19"/>
                <w:vertAlign w:val="superscript"/>
              </w:rPr>
              <w:t>***</w:t>
            </w:r>
          </w:p>
        </w:tc>
        <w:tc>
          <w:tcPr>
            <w:tcW w:w="66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419F7D" w14:textId="77777777" w:rsidR="00244E4D" w:rsidRPr="009C61E9" w:rsidRDefault="00244E4D" w:rsidP="00244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8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9068F6" w14:textId="77777777" w:rsidR="00244E4D" w:rsidRPr="009C61E9" w:rsidRDefault="00244E4D" w:rsidP="00244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95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17643C" w14:textId="77777777" w:rsidR="00244E4D" w:rsidRPr="009C61E9" w:rsidRDefault="00244E4D" w:rsidP="00244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</w:tr>
      <w:tr w:rsidR="009C2035" w:rsidRPr="009C61E9" w14:paraId="65687CF3" w14:textId="77777777" w:rsidTr="009C2035">
        <w:trPr>
          <w:trHeight w:val="339"/>
        </w:trPr>
        <w:tc>
          <w:tcPr>
            <w:tcW w:w="0" w:type="auto"/>
            <w:vAlign w:val="center"/>
            <w:hideMark/>
          </w:tcPr>
          <w:p w14:paraId="3EB7A5D9" w14:textId="5D5C8538" w:rsidR="009C2035" w:rsidRPr="009C61E9" w:rsidRDefault="00F3396C" w:rsidP="009C20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Med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Exposure</w:t>
            </w:r>
            <w:proofErr w:type="spellEnd"/>
          </w:p>
        </w:tc>
        <w:tc>
          <w:tcPr>
            <w:tcW w:w="136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66256A4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60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A29F21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087</w:t>
            </w:r>
            <w:r w:rsidRPr="009C61E9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BF8EC0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06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D44CD1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269</w:t>
            </w:r>
            <w:r w:rsidRPr="009C61E9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1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93CB6F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25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F0558A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39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0E5E67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092</w:t>
            </w:r>
            <w:r w:rsidRPr="009C61E9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</w:t>
            </w:r>
          </w:p>
        </w:tc>
        <w:tc>
          <w:tcPr>
            <w:tcW w:w="11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489C5C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241</w:t>
            </w:r>
            <w:r w:rsidRPr="009C61E9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01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A37ADE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33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AD83D2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67</w:t>
            </w:r>
          </w:p>
        </w:tc>
        <w:tc>
          <w:tcPr>
            <w:tcW w:w="66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A6DBB7" w14:textId="6F234922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5</w:t>
            </w:r>
            <w:r w:rsidR="00244E4D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9</w:t>
            </w:r>
          </w:p>
        </w:tc>
        <w:tc>
          <w:tcPr>
            <w:tcW w:w="108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47DFCF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95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61EA5B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</w:tr>
      <w:tr w:rsidR="009C2035" w:rsidRPr="009C61E9" w14:paraId="23A43BF0" w14:textId="77777777" w:rsidTr="009C2035">
        <w:trPr>
          <w:trHeight w:val="154"/>
        </w:trPr>
        <w:tc>
          <w:tcPr>
            <w:tcW w:w="0" w:type="auto"/>
            <w:vAlign w:val="center"/>
            <w:hideMark/>
          </w:tcPr>
          <w:p w14:paraId="748E5296" w14:textId="77777777" w:rsidR="009C2035" w:rsidRPr="009C61E9" w:rsidRDefault="009C2035" w:rsidP="009C20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Risk </w:t>
            </w:r>
            <w:proofErr w:type="spellStart"/>
            <w:r w:rsidRPr="009C61E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Self</w:t>
            </w:r>
            <w:proofErr w:type="spellEnd"/>
          </w:p>
        </w:tc>
        <w:tc>
          <w:tcPr>
            <w:tcW w:w="136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033C4E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59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2D40E4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094</w:t>
            </w:r>
            <w:r w:rsidRPr="009C61E9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1F72C0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01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81F669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438</w:t>
            </w:r>
            <w:r w:rsidRPr="009C61E9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1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2D6D8A3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119</w:t>
            </w:r>
            <w:r w:rsidRPr="009C61E9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41AB6B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134</w:t>
            </w:r>
            <w:r w:rsidRPr="009C61E9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5A2FA5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10</w:t>
            </w:r>
          </w:p>
        </w:tc>
        <w:tc>
          <w:tcPr>
            <w:tcW w:w="11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E28582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48</w:t>
            </w:r>
          </w:p>
        </w:tc>
        <w:tc>
          <w:tcPr>
            <w:tcW w:w="101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28D1C0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106</w:t>
            </w:r>
            <w:r w:rsidRPr="009C61E9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038099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42</w:t>
            </w:r>
          </w:p>
        </w:tc>
        <w:tc>
          <w:tcPr>
            <w:tcW w:w="66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696338" w14:textId="62ED2FA6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1</w:t>
            </w:r>
            <w:r w:rsidR="00244E4D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1</w:t>
            </w:r>
          </w:p>
        </w:tc>
        <w:tc>
          <w:tcPr>
            <w:tcW w:w="108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103BEE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090</w:t>
            </w:r>
            <w:r w:rsidRPr="009C61E9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</w:t>
            </w:r>
          </w:p>
        </w:tc>
        <w:tc>
          <w:tcPr>
            <w:tcW w:w="95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D7D21B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</w:tr>
      <w:tr w:rsidR="009C2035" w:rsidRPr="009C61E9" w14:paraId="6189260D" w14:textId="77777777" w:rsidTr="009C2035">
        <w:trPr>
          <w:trHeight w:val="168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E9C2FC4" w14:textId="77777777" w:rsidR="009C2035" w:rsidRPr="009C61E9" w:rsidRDefault="009C2035" w:rsidP="009C20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Risk </w:t>
            </w:r>
            <w:proofErr w:type="spellStart"/>
            <w:r w:rsidRPr="009C61E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Loved</w:t>
            </w:r>
            <w:proofErr w:type="spellEnd"/>
          </w:p>
        </w:tc>
        <w:tc>
          <w:tcPr>
            <w:tcW w:w="1367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E15A46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64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513B2B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04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F57D7AE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078</w:t>
            </w:r>
            <w:r w:rsidRPr="009C61E9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FA202D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152</w:t>
            </w:r>
            <w:r w:rsidRPr="009C61E9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B142C0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3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5AA8DF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17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0D6D24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39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210121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42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351CFC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08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A5F31F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22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6CC49A" w14:textId="24355D4F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</w:t>
            </w:r>
            <w:r w:rsidR="00244E4D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19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BF27B4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24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63037A" w14:textId="77777777" w:rsidR="009C2035" w:rsidRPr="009C61E9" w:rsidRDefault="009C2035" w:rsidP="009C2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9C61E9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372</w:t>
            </w:r>
            <w:r w:rsidRPr="009C61E9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</w:tr>
    </w:tbl>
    <w:p w14:paraId="6585AC8B" w14:textId="41056FC9" w:rsidR="008E6BF1" w:rsidRPr="009C2035" w:rsidRDefault="009C2035">
      <w:pPr>
        <w:rPr>
          <w:rFonts w:ascii="Times New Roman" w:hAnsi="Times New Roman" w:cs="Times New Roman"/>
          <w:b/>
          <w:lang w:val="en-US"/>
        </w:rPr>
      </w:pPr>
      <w:r w:rsidRPr="009C2035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43938F2" wp14:editId="324A7DB2">
                <wp:simplePos x="0" y="0"/>
                <wp:positionH relativeFrom="margin">
                  <wp:posOffset>-81915</wp:posOffset>
                </wp:positionH>
                <wp:positionV relativeFrom="paragraph">
                  <wp:posOffset>5233670</wp:posOffset>
                </wp:positionV>
                <wp:extent cx="9048750" cy="523875"/>
                <wp:effectExtent l="0" t="0" r="0" b="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0" cy="5238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C4F113" w14:textId="0D9EDEBE" w:rsidR="008A66A6" w:rsidRPr="009C2035" w:rsidRDefault="00E72833" w:rsidP="008A66A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 w:rsidRPr="00E72833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  <w:t xml:space="preserve"> = 813. </w:t>
                            </w:r>
                            <w:r w:rsidR="008A66A6" w:rsidRPr="00CD3F81"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  <w:t xml:space="preserve">Significant correlations are printed in black. </w:t>
                            </w:r>
                            <w:r w:rsidR="008A66A6"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  <w:t>Coding for dichotomous variables:</w:t>
                            </w:r>
                            <w:r w:rsidR="008A66A6" w:rsidRPr="00CD3F81"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  <w:t xml:space="preserve"> Risk Group (0 = No, 1 = Yes)</w:t>
                            </w:r>
                            <w:r w:rsidR="008A66A6"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  <w:t xml:space="preserve">, </w:t>
                            </w:r>
                            <w:r w:rsidR="008A66A6" w:rsidRPr="00CD3F81"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  <w:t>Sex (0 = female, 1 = male)</w:t>
                            </w:r>
                            <w:r w:rsidR="008A66A6"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  <w:t>.</w:t>
                            </w:r>
                            <w:r w:rsidR="009C2035"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  <w:t xml:space="preserve"> SDB = Social Desirability Bias; IUS = Intolerance of Uncertainty; STAI = Trait Anxiety. </w:t>
                            </w:r>
                            <w:r w:rsidR="008A66A6" w:rsidRPr="00CD3F81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lang w:val="en-US"/>
                              </w:rPr>
                              <w:t>*p&lt;.05, **p&lt;.01, ***p&lt;.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3938F2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6.45pt;margin-top:412.1pt;width:712.5pt;height:41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" filled="f" stroked="f">
                <v:textbox>
                  <w:txbxContent>
                    <w:p w14:paraId="6EC4F113" w14:textId="0D9EDEBE" w:rsidR="008A66A6" w:rsidRPr="009C2035" w:rsidRDefault="00E72833" w:rsidP="008A66A6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</w:pPr>
                      <w:bookmarkStart w:id="1" w:name="_GoBack"/>
                      <w:r w:rsidRPr="00E72833">
                        <w:rPr>
                          <w:rFonts w:ascii="Times New Roman" w:hAnsi="Times New Roman" w:cs="Times New Roman"/>
                          <w:i/>
                          <w:sz w:val="20"/>
                          <w:lang w:val="en-US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 xml:space="preserve"> = 813. </w:t>
                      </w:r>
                      <w:r w:rsidR="008A66A6" w:rsidRPr="00CD3F81"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 xml:space="preserve">Significant correlations are printed in black. </w:t>
                      </w:r>
                      <w:r w:rsidR="008A66A6"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>Coding for dichotomous variables:</w:t>
                      </w:r>
                      <w:r w:rsidR="008A66A6" w:rsidRPr="00CD3F81"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 xml:space="preserve"> Risk Group (0 = No, 1 = Yes)</w:t>
                      </w:r>
                      <w:r w:rsidR="008A66A6"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 xml:space="preserve">, </w:t>
                      </w:r>
                      <w:r w:rsidR="008A66A6" w:rsidRPr="00CD3F81"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>Sex (0 = female, 1 = male)</w:t>
                      </w:r>
                      <w:r w:rsidR="008A66A6"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>.</w:t>
                      </w:r>
                      <w:r w:rsidR="009C2035"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  <w:t xml:space="preserve"> SDB = Social Desirability Bias; IUS = Intolerance of Uncertainty; STAI = Trait Anxiety. </w:t>
                      </w:r>
                      <w:r w:rsidR="008A66A6" w:rsidRPr="00CD3F81">
                        <w:rPr>
                          <w:rFonts w:ascii="Times New Roman" w:hAnsi="Times New Roman" w:cs="Times New Roman"/>
                          <w:i/>
                          <w:sz w:val="20"/>
                          <w:lang w:val="en-US"/>
                        </w:rPr>
                        <w:t>*p&lt;.05, **p&lt;.01, ***p&lt;.001</w:t>
                      </w:r>
                      <w:bookmarkEnd w:id="1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301EC">
        <w:rPr>
          <w:rFonts w:ascii="Times New Roman" w:hAnsi="Times New Roman" w:cs="Times New Roman"/>
          <w:b/>
          <w:lang w:val="en-US"/>
        </w:rPr>
        <w:t xml:space="preserve">S2 </w:t>
      </w:r>
      <w:r w:rsidRPr="009C2035">
        <w:rPr>
          <w:rFonts w:ascii="Times New Roman" w:hAnsi="Times New Roman" w:cs="Times New Roman"/>
          <w:b/>
          <w:lang w:val="en-US"/>
        </w:rPr>
        <w:t>Table. Bivariate correlations between variables</w:t>
      </w:r>
      <w:r w:rsidR="00C301EC">
        <w:rPr>
          <w:rFonts w:ascii="Times New Roman" w:hAnsi="Times New Roman" w:cs="Times New Roman"/>
          <w:b/>
          <w:lang w:val="en-US"/>
        </w:rPr>
        <w:t xml:space="preserve"> for the full range scale</w:t>
      </w:r>
      <w:r w:rsidRPr="009C2035">
        <w:rPr>
          <w:rFonts w:ascii="Times New Roman" w:hAnsi="Times New Roman" w:cs="Times New Roman"/>
          <w:b/>
          <w:lang w:val="en-US"/>
        </w:rPr>
        <w:t>.</w:t>
      </w:r>
    </w:p>
    <w:sectPr w:rsidR="008E6BF1" w:rsidRPr="009C2035" w:rsidSect="009C61E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1E9"/>
    <w:rsid w:val="00244E4D"/>
    <w:rsid w:val="0033168E"/>
    <w:rsid w:val="003D3420"/>
    <w:rsid w:val="00805D6C"/>
    <w:rsid w:val="008A66A6"/>
    <w:rsid w:val="008E6BF1"/>
    <w:rsid w:val="009C2035"/>
    <w:rsid w:val="009C61E9"/>
    <w:rsid w:val="00C301EC"/>
    <w:rsid w:val="00E72833"/>
    <w:rsid w:val="00F33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90D2CF"/>
  <w15:chartTrackingRefBased/>
  <w15:docId w15:val="{73030BD0-8622-4C73-9179-920FC2E6B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pval">
    <w:name w:val="pval"/>
    <w:basedOn w:val="Absatz-Standardschriftart"/>
    <w:rsid w:val="009C61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141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 Universität Marburg</Company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chmidt</dc:creator>
  <cp:keywords/>
  <dc:description/>
  <cp:lastModifiedBy>Sebastian Schmidt</cp:lastModifiedBy>
  <cp:revision>9</cp:revision>
  <dcterms:created xsi:type="dcterms:W3CDTF">2020-10-08T07:23:00Z</dcterms:created>
  <dcterms:modified xsi:type="dcterms:W3CDTF">2021-01-07T09:57:00Z</dcterms:modified>
</cp:coreProperties>
</file>